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8DF8E6E" w:rsidR="00EA3D3C" w:rsidRPr="00994A3D" w:rsidRDefault="00654E8F" w:rsidP="0001436A">
      <w:pPr>
        <w:pStyle w:val="Heading1"/>
      </w:pPr>
      <w:r w:rsidRPr="00994A3D">
        <w:t xml:space="preserve">Supplementary </w:t>
      </w:r>
      <w:r w:rsidR="00E66988">
        <w:t>Tables</w:t>
      </w:r>
    </w:p>
    <w:p w14:paraId="0BB08AC6" w14:textId="392A699F" w:rsidR="00E66988" w:rsidRDefault="00E66988" w:rsidP="00E66988">
      <w:pPr>
        <w:rPr>
          <w:rFonts w:cs="Times New Roman"/>
        </w:rPr>
      </w:pPr>
      <w:r>
        <w:rPr>
          <w:rFonts w:cs="Times New Roman"/>
        </w:rPr>
        <w:t>Table</w:t>
      </w:r>
      <w:r>
        <w:rPr>
          <w:rFonts w:cs="Times New Roman"/>
        </w:rPr>
        <w:t xml:space="preserve"> S1-1. The years of follow-up for study population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746"/>
        <w:gridCol w:w="854"/>
      </w:tblGrid>
      <w:tr w:rsidR="00E66988" w:rsidRPr="00E66988" w14:paraId="5A635C78" w14:textId="77777777" w:rsidTr="00E6698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00F85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Uve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26D9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4240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6EEA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Max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BC6E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Mean ± S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B55D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i/>
                <w:i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i/>
                <w:iCs/>
                <w:szCs w:val="24"/>
                <w:lang w:eastAsia="zh-TW"/>
              </w:rPr>
              <w:t>P</w:t>
            </w:r>
          </w:p>
        </w:tc>
      </w:tr>
      <w:tr w:rsidR="00E66988" w:rsidRPr="00E66988" w14:paraId="1ADC01F0" w14:textId="77777777" w:rsidTr="00E6698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D77" w14:textId="77777777" w:rsidR="00E66988" w:rsidRPr="00E66988" w:rsidRDefault="00E66988" w:rsidP="00E66988">
            <w:pPr>
              <w:spacing w:before="0" w:after="0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63C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DAFE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7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0B07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15.9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F3B2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9.86 ± 8.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B993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0.784</w:t>
            </w:r>
          </w:p>
        </w:tc>
      </w:tr>
      <w:tr w:rsidR="00E66988" w:rsidRPr="00E66988" w14:paraId="138F6489" w14:textId="77777777" w:rsidTr="00E6698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D3F" w14:textId="77777777" w:rsidR="00E66988" w:rsidRPr="00E66988" w:rsidRDefault="00E66988" w:rsidP="00E66988">
            <w:pPr>
              <w:spacing w:before="0" w:after="0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With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B12E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3DD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C64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15.9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20A2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9.82 ± 8.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455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</w:p>
        </w:tc>
      </w:tr>
      <w:tr w:rsidR="00E66988" w:rsidRPr="00E66988" w14:paraId="6EB6E36C" w14:textId="77777777" w:rsidTr="00E6698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A592" w14:textId="77777777" w:rsidR="00E66988" w:rsidRPr="00E66988" w:rsidRDefault="00E66988" w:rsidP="00E66988">
            <w:pPr>
              <w:spacing w:before="0" w:after="0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Without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CF05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CBC1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7.7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9C42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15.99</w:t>
            </w:r>
          </w:p>
        </w:tc>
        <w:tc>
          <w:tcPr>
            <w:tcW w:w="17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4E18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9.85 ± 8.55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B873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 </w:t>
            </w:r>
          </w:p>
        </w:tc>
      </w:tr>
    </w:tbl>
    <w:p w14:paraId="5D9AEE85" w14:textId="77777777" w:rsidR="00E66988" w:rsidRDefault="00E66988" w:rsidP="00E66988">
      <w:pPr>
        <w:rPr>
          <w:rFonts w:cs="Times New Roman"/>
        </w:rPr>
      </w:pPr>
    </w:p>
    <w:p w14:paraId="1BBD52B0" w14:textId="1B738046" w:rsidR="00E66988" w:rsidRDefault="00E66988" w:rsidP="00E66988">
      <w:pPr>
        <w:rPr>
          <w:rFonts w:cs="Times New Roman"/>
        </w:rPr>
      </w:pPr>
      <w:r>
        <w:rPr>
          <w:rFonts w:cs="Times New Roman"/>
        </w:rPr>
        <w:t xml:space="preserve">Table </w:t>
      </w:r>
      <w:r>
        <w:rPr>
          <w:rFonts w:cs="Times New Roman"/>
        </w:rPr>
        <w:t>S1-2. The years to acute coronary syndrome (ACS) in study population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604"/>
        <w:gridCol w:w="996"/>
      </w:tblGrid>
      <w:tr w:rsidR="00E66988" w:rsidRPr="00E66988" w14:paraId="06298FA5" w14:textId="77777777" w:rsidTr="00E6698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836E4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Uve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A8D0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0130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6F2C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Ma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191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szCs w:val="24"/>
                <w:lang w:eastAsia="zh-TW"/>
              </w:rPr>
              <w:t>Mean ± 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E590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b/>
                <w:bCs/>
                <w:i/>
                <w:iCs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b/>
                <w:bCs/>
                <w:i/>
                <w:iCs/>
                <w:szCs w:val="24"/>
                <w:lang w:eastAsia="zh-TW"/>
              </w:rPr>
              <w:t>P</w:t>
            </w:r>
          </w:p>
        </w:tc>
      </w:tr>
      <w:tr w:rsidR="00E66988" w:rsidRPr="00E66988" w14:paraId="544A7186" w14:textId="77777777" w:rsidTr="00E66988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79D" w14:textId="77777777" w:rsidR="00E66988" w:rsidRPr="00E66988" w:rsidRDefault="00E66988" w:rsidP="00E66988">
            <w:pPr>
              <w:spacing w:before="0" w:after="0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Total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E21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0.0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F563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2.3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C928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15.89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D67A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3.59 ± 3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E315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</w:tr>
      <w:tr w:rsidR="00E66988" w:rsidRPr="00E66988" w14:paraId="58905853" w14:textId="77777777" w:rsidTr="00E6698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3CD" w14:textId="77777777" w:rsidR="00E66988" w:rsidRPr="00E66988" w:rsidRDefault="00E66988" w:rsidP="00E66988">
            <w:pPr>
              <w:spacing w:before="0" w:after="0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With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DC4F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9E90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84F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15.8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8245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3.01 ± 3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8FC5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</w:p>
        </w:tc>
      </w:tr>
      <w:tr w:rsidR="00E66988" w:rsidRPr="00E66988" w14:paraId="3057B511" w14:textId="77777777" w:rsidTr="00E6698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473D" w14:textId="77777777" w:rsidR="00E66988" w:rsidRPr="00E66988" w:rsidRDefault="00E66988" w:rsidP="00E66988">
            <w:pPr>
              <w:spacing w:before="0" w:after="0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Without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B5E4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D7A7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2.5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E3D4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15.89</w:t>
            </w:r>
          </w:p>
        </w:tc>
        <w:tc>
          <w:tcPr>
            <w:tcW w:w="16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24C5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3.75 ± 4.13</w:t>
            </w:r>
          </w:p>
        </w:tc>
        <w:tc>
          <w:tcPr>
            <w:tcW w:w="9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4A7F" w14:textId="77777777" w:rsidR="00E66988" w:rsidRPr="00E66988" w:rsidRDefault="00E66988" w:rsidP="00E66988">
            <w:pPr>
              <w:spacing w:before="0" w:after="0"/>
              <w:jc w:val="center"/>
              <w:rPr>
                <w:rFonts w:eastAsia="PMingLiU" w:cs="Times New Roman"/>
                <w:szCs w:val="24"/>
                <w:lang w:val="en-TW" w:eastAsia="zh-TW"/>
              </w:rPr>
            </w:pPr>
            <w:r w:rsidRPr="00E66988">
              <w:rPr>
                <w:rFonts w:eastAsia="PMingLiU" w:cs="Times New Roman"/>
                <w:szCs w:val="24"/>
                <w:lang w:eastAsia="zh-TW"/>
              </w:rPr>
              <w:t> </w:t>
            </w:r>
          </w:p>
        </w:tc>
      </w:tr>
    </w:tbl>
    <w:p w14:paraId="0FC8BABF" w14:textId="77777777" w:rsidR="00E66988" w:rsidRPr="001C61BE" w:rsidRDefault="00E66988" w:rsidP="00E66988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382DB" w14:textId="77777777" w:rsidR="00776A83" w:rsidRDefault="00776A83" w:rsidP="00117666">
      <w:pPr>
        <w:spacing w:after="0"/>
      </w:pPr>
      <w:r>
        <w:separator/>
      </w:r>
    </w:p>
  </w:endnote>
  <w:endnote w:type="continuationSeparator" w:id="0">
    <w:p w14:paraId="7A88AF46" w14:textId="77777777" w:rsidR="00776A83" w:rsidRDefault="00776A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EC362" w14:textId="77777777" w:rsidR="00776A83" w:rsidRDefault="00776A83" w:rsidP="00117666">
      <w:pPr>
        <w:spacing w:after="0"/>
      </w:pPr>
      <w:r>
        <w:separator/>
      </w:r>
    </w:p>
  </w:footnote>
  <w:footnote w:type="continuationSeparator" w:id="0">
    <w:p w14:paraId="1787DFD6" w14:textId="77777777" w:rsidR="00776A83" w:rsidRDefault="00776A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A8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6988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珮綺 馮</cp:lastModifiedBy>
  <cp:revision>2</cp:revision>
  <cp:lastPrinted>2013-10-03T12:51:00Z</cp:lastPrinted>
  <dcterms:created xsi:type="dcterms:W3CDTF">2022-03-05T05:30:00Z</dcterms:created>
  <dcterms:modified xsi:type="dcterms:W3CDTF">2022-03-05T05:30:00Z</dcterms:modified>
</cp:coreProperties>
</file>